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7BB6" w14:textId="4B2810FD" w:rsidR="009C500C" w:rsidRDefault="00815871" w:rsidP="005B0A48">
      <w:pPr>
        <w:spacing w:after="0" w:line="360" w:lineRule="auto"/>
        <w:ind w:left="-720"/>
        <w:jc w:val="both"/>
        <w:rPr>
          <w:b/>
          <w:bCs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91527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top 50 DEGs upregulated in tomato plant in response to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Chaetomium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lobosu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g-2 treatment</w:t>
      </w:r>
    </w:p>
    <w:tbl>
      <w:tblPr>
        <w:tblpPr w:leftFromText="180" w:rightFromText="180" w:horzAnchor="margin" w:tblpXSpec="center" w:tblpY="1920"/>
        <w:tblW w:w="11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0"/>
        <w:gridCol w:w="1465"/>
        <w:gridCol w:w="1839"/>
        <w:gridCol w:w="941"/>
        <w:gridCol w:w="75"/>
        <w:gridCol w:w="3031"/>
        <w:gridCol w:w="3123"/>
      </w:tblGrid>
      <w:tr w:rsidR="00815871" w:rsidRPr="008A0F44" w14:paraId="59FA70F5" w14:textId="77777777" w:rsidTr="00A72D6B">
        <w:trPr>
          <w:cantSplit/>
          <w:trHeight w:val="1134"/>
        </w:trPr>
        <w:tc>
          <w:tcPr>
            <w:tcW w:w="630" w:type="dxa"/>
          </w:tcPr>
          <w:p w14:paraId="3D2AEF2F" w14:textId="77777777" w:rsidR="00815871" w:rsidRPr="008A0F44" w:rsidRDefault="00815871" w:rsidP="00A72D6B">
            <w:pPr>
              <w:spacing w:after="0" w:line="240" w:lineRule="auto"/>
              <w:ind w:left="-285" w:right="-525" w:firstLine="18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r. No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326AED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F44"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E0E8D5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F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016" w:type="dxa"/>
            <w:gridSpan w:val="2"/>
            <w:shd w:val="clear" w:color="auto" w:fill="auto"/>
            <w:noWrap/>
            <w:hideMark/>
          </w:tcPr>
          <w:p w14:paraId="3F50A8D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F44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3031" w:type="dxa"/>
            <w:shd w:val="clear" w:color="auto" w:fill="auto"/>
            <w:noWrap/>
            <w:hideMark/>
          </w:tcPr>
          <w:p w14:paraId="1469BAA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F44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729CF1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0F44">
              <w:rPr>
                <w:rFonts w:ascii="Calibri" w:eastAsia="Times New Roman" w:hAnsi="Calibri" w:cs="Calibri"/>
                <w:b/>
                <w:bCs/>
                <w:color w:val="000000"/>
              </w:rPr>
              <w:t>Gene Ontology</w:t>
            </w:r>
          </w:p>
        </w:tc>
      </w:tr>
      <w:tr w:rsidR="00815871" w:rsidRPr="008A0F44" w14:paraId="7807DAC3" w14:textId="77777777" w:rsidTr="00A72D6B">
        <w:trPr>
          <w:cantSplit/>
          <w:trHeight w:val="1134"/>
        </w:trPr>
        <w:tc>
          <w:tcPr>
            <w:tcW w:w="630" w:type="dxa"/>
          </w:tcPr>
          <w:p w14:paraId="77CC4B6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375BDE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3165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703412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9g01098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2E64C5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f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80C0FD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1C830E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negative regulation of cell cycle [GO:0045786]; negative regulation of mitotic nuclear division [GO:0045839]; regulation of DNA endoreduplication [GO:0032875]</w:t>
            </w:r>
          </w:p>
        </w:tc>
      </w:tr>
      <w:tr w:rsidR="00815871" w:rsidRPr="008A0F44" w14:paraId="6903F3C8" w14:textId="77777777" w:rsidTr="00A72D6B">
        <w:trPr>
          <w:cantSplit/>
          <w:trHeight w:val="1134"/>
        </w:trPr>
        <w:tc>
          <w:tcPr>
            <w:tcW w:w="630" w:type="dxa"/>
          </w:tcPr>
          <w:p w14:paraId="60605F6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C39E1C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042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397F2A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1714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43C1D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f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D70F7A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ATPase_AAA_core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1DA914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hloroplast [GO:0009507]; ATP binding [GO:0005524]</w:t>
            </w:r>
          </w:p>
        </w:tc>
      </w:tr>
      <w:tr w:rsidR="00815871" w:rsidRPr="008A0F44" w14:paraId="5DB4D702" w14:textId="77777777" w:rsidTr="00A72D6B">
        <w:trPr>
          <w:cantSplit/>
          <w:trHeight w:val="1134"/>
        </w:trPr>
        <w:tc>
          <w:tcPr>
            <w:tcW w:w="630" w:type="dxa"/>
          </w:tcPr>
          <w:p w14:paraId="57AC394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51DB7F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8747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027B63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4g03984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E86C9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f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3DBECD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Ribulose bisphosphate carboxylase large chain (EC 4.1.1.39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719A3F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lastid [GO:0009536]; monooxygenase activity [GO:0004497]; ribulose-bisphosphate carboxylase activity [GO:0016984]; photorespiration [GO:0009853]; reductive pentose-phosphate cycle [GO:0019253]</w:t>
            </w:r>
          </w:p>
        </w:tc>
      </w:tr>
      <w:tr w:rsidR="00815871" w:rsidRPr="008A0F44" w14:paraId="26F4CAD6" w14:textId="77777777" w:rsidTr="00A72D6B">
        <w:trPr>
          <w:cantSplit/>
          <w:trHeight w:val="1134"/>
        </w:trPr>
        <w:tc>
          <w:tcPr>
            <w:tcW w:w="630" w:type="dxa"/>
          </w:tcPr>
          <w:p w14:paraId="7DA9471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219DFC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3033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5AAB0A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8g00783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46FA7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f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E026E6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P2/ERF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E517B5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 binding [GO:0003677]; DNA-binding transcription factor activity [GO:0003700]; defense response [GO:0006952]</w:t>
            </w:r>
          </w:p>
        </w:tc>
      </w:tr>
      <w:tr w:rsidR="00815871" w:rsidRPr="008A0F44" w14:paraId="342CA35A" w14:textId="77777777" w:rsidTr="00A72D6B">
        <w:trPr>
          <w:cantSplit/>
          <w:trHeight w:val="1134"/>
        </w:trPr>
        <w:tc>
          <w:tcPr>
            <w:tcW w:w="630" w:type="dxa"/>
          </w:tcPr>
          <w:p w14:paraId="1816499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A12C5A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355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D358BA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2g0363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A3B8CC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8.28775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99401C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 xml:space="preserve">HTH 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myb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>-typ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1E155A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</w:t>
            </w:r>
          </w:p>
        </w:tc>
      </w:tr>
      <w:tr w:rsidR="00815871" w:rsidRPr="008A0F44" w14:paraId="2F2820C3" w14:textId="77777777" w:rsidTr="00A72D6B">
        <w:trPr>
          <w:cantSplit/>
          <w:trHeight w:val="1134"/>
        </w:trPr>
        <w:tc>
          <w:tcPr>
            <w:tcW w:w="630" w:type="dxa"/>
          </w:tcPr>
          <w:p w14:paraId="2F838C7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4B1544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851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1FA07F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4g01025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010A46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7.5758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981336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Hydrolase_4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C9D072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membrane [GO:0016020]; lipase activity [GO:0016298]</w:t>
            </w:r>
          </w:p>
        </w:tc>
      </w:tr>
      <w:tr w:rsidR="00815871" w:rsidRPr="008A0F44" w14:paraId="6224A504" w14:textId="77777777" w:rsidTr="00A72D6B">
        <w:trPr>
          <w:cantSplit/>
          <w:trHeight w:val="1134"/>
        </w:trPr>
        <w:tc>
          <w:tcPr>
            <w:tcW w:w="630" w:type="dxa"/>
          </w:tcPr>
          <w:p w14:paraId="317D984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7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A48BC6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208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370B3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054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5B5619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6.31669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A6F0ED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119A290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</w:t>
            </w:r>
          </w:p>
        </w:tc>
      </w:tr>
      <w:tr w:rsidR="00815871" w:rsidRPr="008A0F44" w14:paraId="055E41D2" w14:textId="77777777" w:rsidTr="00A72D6B">
        <w:trPr>
          <w:cantSplit/>
          <w:trHeight w:val="1134"/>
        </w:trPr>
        <w:tc>
          <w:tcPr>
            <w:tcW w:w="630" w:type="dxa"/>
          </w:tcPr>
          <w:p w14:paraId="32DB827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A29CEC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5760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0EF5CB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3g08377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9C40AC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86016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0DE66A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MEI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F1435B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extracellular region [GO:0005576]; enzyme inhibitor activity [GO:0004857]; hydrolase activity [GO:0016787]; negative regulation of catalytic activity [GO:0043086]</w:t>
            </w:r>
          </w:p>
        </w:tc>
      </w:tr>
      <w:tr w:rsidR="00815871" w:rsidRPr="008A0F44" w14:paraId="3DC6DABD" w14:textId="77777777" w:rsidTr="00A72D6B">
        <w:trPr>
          <w:cantSplit/>
          <w:trHeight w:val="1134"/>
        </w:trPr>
        <w:tc>
          <w:tcPr>
            <w:tcW w:w="630" w:type="dxa"/>
          </w:tcPr>
          <w:p w14:paraId="0C0FC49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3F4E01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313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446B8E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808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2FBC1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70676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3A4EF6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2421FB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; transmembrane transporter activity [GO:0022857]; phosphate ion transport [GO:0006817]</w:t>
            </w:r>
          </w:p>
        </w:tc>
      </w:tr>
      <w:tr w:rsidR="00815871" w:rsidRPr="008A0F44" w14:paraId="6FA51C94" w14:textId="77777777" w:rsidTr="00A72D6B">
        <w:trPr>
          <w:cantSplit/>
          <w:trHeight w:val="1134"/>
        </w:trPr>
        <w:tc>
          <w:tcPr>
            <w:tcW w:w="630" w:type="dxa"/>
          </w:tcPr>
          <w:p w14:paraId="10C24DC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92F3A0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570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3D17A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0g00924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644335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4506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171882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-ketoacyl-CoA synthase (EC 2.3.1.-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B816FA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; 3-oxo-arachidoyl-CoA synthase activity [GO:0102336]; 3-oxo-cerotoyl-CoA synthase activity [GO:0102337]; 3-oxo-lignoceronyl-CoA synthase activity [GO:0102338]; very-long-chain 3-ketoacyl-CoA synthase activity [GO:0102756]; fatty acid biosynthetic process [GO:0006633]</w:t>
            </w:r>
          </w:p>
        </w:tc>
      </w:tr>
      <w:tr w:rsidR="00815871" w:rsidRPr="008A0F44" w14:paraId="57A5D299" w14:textId="77777777" w:rsidTr="00A72D6B">
        <w:trPr>
          <w:cantSplit/>
          <w:trHeight w:val="1134"/>
        </w:trPr>
        <w:tc>
          <w:tcPr>
            <w:tcW w:w="630" w:type="dxa"/>
          </w:tcPr>
          <w:p w14:paraId="2C463B7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D64656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6380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F92EF1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6g08365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2EB3AE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38058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54022F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Lipase_GDSL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88B00A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hydrolase activity, acting on ester bonds [GO:0016788]</w:t>
            </w:r>
          </w:p>
        </w:tc>
      </w:tr>
      <w:tr w:rsidR="00815871" w:rsidRPr="008A0F44" w14:paraId="5996309E" w14:textId="77777777" w:rsidTr="00A72D6B">
        <w:trPr>
          <w:cantSplit/>
          <w:trHeight w:val="1134"/>
        </w:trPr>
        <w:tc>
          <w:tcPr>
            <w:tcW w:w="630" w:type="dxa"/>
          </w:tcPr>
          <w:p w14:paraId="0F8D2B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5B941A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001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F196D4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0530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D8218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3773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2E1B41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AS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57C5C7F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ytosol [GO:0005829]; nucleus [GO:0005634]; SCF ubiquitin ligase complex [GO:0019005]; photoreceptor activity [GO:0009881]; circadian rhythm [GO:0007623]; protein ubiquitination [GO:0016567]; protein-chromophore linkage [GO:0018298]; response to blue light [GO:0009637]</w:t>
            </w:r>
          </w:p>
        </w:tc>
      </w:tr>
      <w:tr w:rsidR="00815871" w:rsidRPr="008A0F44" w14:paraId="33671BF9" w14:textId="77777777" w:rsidTr="00A72D6B">
        <w:trPr>
          <w:cantSplit/>
          <w:trHeight w:val="1134"/>
        </w:trPr>
        <w:tc>
          <w:tcPr>
            <w:tcW w:w="630" w:type="dxa"/>
          </w:tcPr>
          <w:p w14:paraId="71D3F2F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B1CD83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907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C9F211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8g00713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FC4BC2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11916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974083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Beta-amylase (EC 3.2.1.2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36C78E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 xml:space="preserve">amylopectin 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maltohydrolase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activity [GO:0102229]; beta-amylase activity [GO:0016161]; </w:t>
            </w:r>
            <w:r w:rsidRPr="008A0F44">
              <w:rPr>
                <w:rFonts w:ascii="Calibri" w:eastAsia="Times New Roman" w:hAnsi="Calibri" w:cs="Calibri"/>
                <w:color w:val="000000"/>
              </w:rPr>
              <w:lastRenderedPageBreak/>
              <w:t>polysaccharide catabolic process [GO:0000272]</w:t>
            </w:r>
          </w:p>
        </w:tc>
      </w:tr>
      <w:tr w:rsidR="00815871" w:rsidRPr="008A0F44" w14:paraId="1D3C70CA" w14:textId="77777777" w:rsidTr="00A72D6B">
        <w:trPr>
          <w:cantSplit/>
          <w:trHeight w:val="1134"/>
        </w:trPr>
        <w:tc>
          <w:tcPr>
            <w:tcW w:w="630" w:type="dxa"/>
          </w:tcPr>
          <w:p w14:paraId="15A8E21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4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AF5926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3037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9FD2B7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8g008485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785B3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09155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34509D5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13B18B5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 binding [GO:0003677]</w:t>
            </w:r>
          </w:p>
        </w:tc>
      </w:tr>
      <w:tr w:rsidR="00815871" w:rsidRPr="008A0F44" w14:paraId="731D9150" w14:textId="77777777" w:rsidTr="00A72D6B">
        <w:trPr>
          <w:cantSplit/>
          <w:trHeight w:val="1134"/>
        </w:trPr>
        <w:tc>
          <w:tcPr>
            <w:tcW w:w="630" w:type="dxa"/>
          </w:tcPr>
          <w:p w14:paraId="32BFAE7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E9567E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3094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4BF936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8g06877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486E71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03385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65CC6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-acetyltransferas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04A72A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-acetyltransferase activity [GO:0008080]</w:t>
            </w:r>
          </w:p>
        </w:tc>
      </w:tr>
      <w:tr w:rsidR="00815871" w:rsidRPr="008A0F44" w14:paraId="4598FF4F" w14:textId="77777777" w:rsidTr="00A72D6B">
        <w:trPr>
          <w:cantSplit/>
          <w:trHeight w:val="1134"/>
        </w:trPr>
        <w:tc>
          <w:tcPr>
            <w:tcW w:w="630" w:type="dxa"/>
          </w:tcPr>
          <w:p w14:paraId="505C94A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AC0E9B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0359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5D22FA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2g09994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B79DE6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03128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D56B22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-acetyltransferas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1FD184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-acetyltransferase activity [GO:0008080]</w:t>
            </w:r>
          </w:p>
        </w:tc>
      </w:tr>
      <w:tr w:rsidR="00815871" w:rsidRPr="008A0F44" w14:paraId="09F628A7" w14:textId="77777777" w:rsidTr="00A72D6B">
        <w:trPr>
          <w:cantSplit/>
          <w:trHeight w:val="1134"/>
        </w:trPr>
        <w:tc>
          <w:tcPr>
            <w:tcW w:w="630" w:type="dxa"/>
          </w:tcPr>
          <w:p w14:paraId="1987574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82C605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070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978B4C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59965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6BB578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5.0103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C18F8A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 xml:space="preserve">Glucan endo-1,3-beta-glucosidase B (EC 3.2.1.39) ((1-&gt;3)-beta-glucan 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endohydrolase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B) ((1-&gt;3)-beta-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glucanase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B) (Basic beta-1,3-glucanase) (Beta-1,3-endoglucanase B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5091EF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nchored component of plasma membrane [GO:0046658]; vacuole [GO:0005773]; glucan endo-1,3-beta-D-glucosidase activity [GO:0042973]; carbohydrate metabolic process [GO:0005975]; defense response [GO:0006952]</w:t>
            </w:r>
          </w:p>
        </w:tc>
      </w:tr>
      <w:tr w:rsidR="00815871" w:rsidRPr="008A0F44" w14:paraId="28A3199D" w14:textId="77777777" w:rsidTr="00A72D6B">
        <w:trPr>
          <w:cantSplit/>
          <w:trHeight w:val="1134"/>
        </w:trPr>
        <w:tc>
          <w:tcPr>
            <w:tcW w:w="630" w:type="dxa"/>
          </w:tcPr>
          <w:p w14:paraId="43823B4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627E30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605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33CBE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3g11171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779BB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99622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39EABE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BTB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9359BB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metal ion binding [GO:0046872]</w:t>
            </w:r>
          </w:p>
        </w:tc>
      </w:tr>
      <w:tr w:rsidR="00815871" w:rsidRPr="008A0F44" w14:paraId="5F578317" w14:textId="77777777" w:rsidTr="00A72D6B">
        <w:trPr>
          <w:cantSplit/>
          <w:trHeight w:val="1134"/>
        </w:trPr>
        <w:tc>
          <w:tcPr>
            <w:tcW w:w="630" w:type="dxa"/>
          </w:tcPr>
          <w:p w14:paraId="141A71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5936AC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999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373F77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2g04503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2E83E6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94278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2AFEB6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1E5FE3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oxidoreductase activity [GO:0016491]</w:t>
            </w:r>
          </w:p>
        </w:tc>
      </w:tr>
      <w:tr w:rsidR="00815871" w:rsidRPr="008A0F44" w14:paraId="1585F215" w14:textId="77777777" w:rsidTr="00A72D6B">
        <w:trPr>
          <w:cantSplit/>
          <w:trHeight w:val="1134"/>
        </w:trPr>
        <w:tc>
          <w:tcPr>
            <w:tcW w:w="630" w:type="dxa"/>
          </w:tcPr>
          <w:p w14:paraId="3B4CEFC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197B11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862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37256C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1g04491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775DA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93409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2503E8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Fn3_lik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5B7AEA9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extracellular region [GO:0005576]; plant-type cell wall [GO:0009505]; alpha-L-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arabinofuranosidase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activity [GO:0046556]; hydrolase activity, hydrolyzing O-glycosyl compounds [GO:0004553]; 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xylan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1,4-beta-xylosidase activity [GO:0009044]; arabinan catabolic process [GO:0031222]; </w:t>
            </w: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xylan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catabolic process [GO:0045493]</w:t>
            </w:r>
          </w:p>
        </w:tc>
      </w:tr>
      <w:tr w:rsidR="00815871" w:rsidRPr="008A0F44" w14:paraId="2411018F" w14:textId="77777777" w:rsidTr="00A72D6B">
        <w:trPr>
          <w:cantSplit/>
          <w:trHeight w:val="1134"/>
        </w:trPr>
        <w:tc>
          <w:tcPr>
            <w:tcW w:w="630" w:type="dxa"/>
          </w:tcPr>
          <w:p w14:paraId="4EA4D09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21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3E31D3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091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AE4206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7974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CBB879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86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14EE32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A6D743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2352873E" w14:textId="77777777" w:rsidTr="00A72D6B">
        <w:trPr>
          <w:cantSplit/>
          <w:trHeight w:val="1134"/>
        </w:trPr>
        <w:tc>
          <w:tcPr>
            <w:tcW w:w="630" w:type="dxa"/>
          </w:tcPr>
          <w:p w14:paraId="3B7583A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649243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330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EFF3DC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5g05204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F2C9E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7916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D39448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P2/ERF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1906575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 binding [GO:0003677]; DNA-binding transcription factor activity [GO:0003700]; defense response [GO:0006952]</w:t>
            </w:r>
          </w:p>
        </w:tc>
      </w:tr>
      <w:tr w:rsidR="00815871" w:rsidRPr="008A0F44" w14:paraId="1309E102" w14:textId="77777777" w:rsidTr="00A72D6B">
        <w:trPr>
          <w:cantSplit/>
          <w:trHeight w:val="1134"/>
        </w:trPr>
        <w:tc>
          <w:tcPr>
            <w:tcW w:w="630" w:type="dxa"/>
          </w:tcPr>
          <w:p w14:paraId="301B24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C42C7F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2127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8FEF06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0630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775981C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639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3FD55BE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eroxidase (EC 1.11.1.7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733A33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extracellular region [GO:0005576]; heme binding [GO:0020037]; metal ion binding [GO:0046872]; peroxidase activity [GO:0004601]; hydrogen peroxide catabolic process [GO:0042744]; response to oxidative stress [GO:0006979]</w:t>
            </w:r>
          </w:p>
        </w:tc>
      </w:tr>
      <w:tr w:rsidR="00815871" w:rsidRPr="008A0F44" w14:paraId="6734CEDB" w14:textId="77777777" w:rsidTr="00A72D6B">
        <w:trPr>
          <w:cantSplit/>
          <w:trHeight w:val="1134"/>
        </w:trPr>
        <w:tc>
          <w:tcPr>
            <w:tcW w:w="630" w:type="dxa"/>
          </w:tcPr>
          <w:p w14:paraId="7D09C3C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AA93A2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542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929E53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0g08531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74BDF4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4939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64C16E4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BB0583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ytoplasm [GO:0005737]; nucleus [GO:0005634]; plasma membrane [GO:0005886]; abscisic acid binding [GO:0010427]; protein phosphatase inhibitor activity [GO:0004864]; signaling receptor activity [GO:0038023]; abscisic acid-activated signaling pathway [GO:0009738]; regulation of protein serine/threonine phosphatase activity [GO:0080163]</w:t>
            </w:r>
          </w:p>
        </w:tc>
      </w:tr>
      <w:tr w:rsidR="00815871" w:rsidRPr="008A0F44" w14:paraId="16A3A23F" w14:textId="77777777" w:rsidTr="00A72D6B">
        <w:trPr>
          <w:cantSplit/>
          <w:trHeight w:val="1134"/>
        </w:trPr>
        <w:tc>
          <w:tcPr>
            <w:tcW w:w="630" w:type="dxa"/>
          </w:tcPr>
          <w:p w14:paraId="6FF08D1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A61638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369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534FB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6g00914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C90120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4894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E10EE3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A8E782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mitochondrion [GO:0005739]</w:t>
            </w:r>
          </w:p>
        </w:tc>
      </w:tr>
      <w:tr w:rsidR="00815871" w:rsidRPr="008A0F44" w14:paraId="3D2776BE" w14:textId="77777777" w:rsidTr="00A72D6B">
        <w:trPr>
          <w:cantSplit/>
          <w:trHeight w:val="1134"/>
        </w:trPr>
        <w:tc>
          <w:tcPr>
            <w:tcW w:w="630" w:type="dxa"/>
          </w:tcPr>
          <w:p w14:paraId="1E9401F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F1C014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619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068C7A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6g07480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2EBFE52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38922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2C6C55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E8D489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67AED08B" w14:textId="77777777" w:rsidTr="00A72D6B">
        <w:trPr>
          <w:cantSplit/>
          <w:trHeight w:val="1134"/>
        </w:trPr>
        <w:tc>
          <w:tcPr>
            <w:tcW w:w="630" w:type="dxa"/>
          </w:tcPr>
          <w:p w14:paraId="2E032A6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A7F2B1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3033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BA480C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8g00782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0EDE67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3802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1AFC46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P2/ERF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F0E03A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 binding [GO:0003677]; DNA-binding transcription factor activity [GO:0003700]; defense response [GO:0006952]</w:t>
            </w:r>
          </w:p>
        </w:tc>
      </w:tr>
      <w:tr w:rsidR="00815871" w:rsidRPr="008A0F44" w14:paraId="0EB6C87A" w14:textId="77777777" w:rsidTr="00A72D6B">
        <w:trPr>
          <w:cantSplit/>
          <w:trHeight w:val="1134"/>
        </w:trPr>
        <w:tc>
          <w:tcPr>
            <w:tcW w:w="630" w:type="dxa"/>
          </w:tcPr>
          <w:p w14:paraId="3883622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28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3593D1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9114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189B42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4g05634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AD0643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37158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7A0EF4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408BFE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ytoplasm [GO:0005737]; integral component of membrane [GO:0016021]; protein tyrosine phosphatase activity [GO:0004725]</w:t>
            </w:r>
          </w:p>
        </w:tc>
      </w:tr>
      <w:tr w:rsidR="00815871" w:rsidRPr="008A0F44" w14:paraId="5F95EC3C" w14:textId="77777777" w:rsidTr="00A72D6B">
        <w:trPr>
          <w:cantSplit/>
          <w:trHeight w:val="1134"/>
        </w:trPr>
        <w:tc>
          <w:tcPr>
            <w:tcW w:w="630" w:type="dxa"/>
          </w:tcPr>
          <w:p w14:paraId="1535B5C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88B7BB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8500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A1709C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7g05225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0DFFF3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34945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3C5004C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4D5226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273BDB00" w14:textId="77777777" w:rsidTr="00A72D6B">
        <w:trPr>
          <w:cantSplit/>
          <w:trHeight w:val="1134"/>
        </w:trPr>
        <w:tc>
          <w:tcPr>
            <w:tcW w:w="630" w:type="dxa"/>
          </w:tcPr>
          <w:p w14:paraId="1594AEB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3FE573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591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F64216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3g0971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F618E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2989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6CB71FF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Beta_HSD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852B02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-beta-hydroxy-delta5-steroid dehydrogenase activity [GO:0003854]; oxidoreductase activity [GO:0016491]; oxidoreductase activity, acting on the CH-OH group of donors, NAD or NADP as acceptor [GO:0016616]; steroid biosynthetic process [GO:0006694]</w:t>
            </w:r>
          </w:p>
        </w:tc>
      </w:tr>
      <w:tr w:rsidR="00815871" w:rsidRPr="008A0F44" w14:paraId="584601CE" w14:textId="77777777" w:rsidTr="00A72D6B">
        <w:trPr>
          <w:cantSplit/>
          <w:trHeight w:val="1134"/>
        </w:trPr>
        <w:tc>
          <w:tcPr>
            <w:tcW w:w="630" w:type="dxa"/>
          </w:tcPr>
          <w:p w14:paraId="3E4D4FE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6FE9CD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7639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0D3DB1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7g06560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A88EC4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27682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31DD415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CENP_ARK-bind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1020E03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ytoplasm [GO:0005737]; nucleus [GO:0005634]; spindle [GO:0005819]</w:t>
            </w:r>
          </w:p>
        </w:tc>
      </w:tr>
      <w:tr w:rsidR="00815871" w:rsidRPr="008A0F44" w14:paraId="1440EDBF" w14:textId="77777777" w:rsidTr="00A72D6B">
        <w:trPr>
          <w:cantSplit/>
          <w:trHeight w:val="1134"/>
        </w:trPr>
        <w:tc>
          <w:tcPr>
            <w:tcW w:w="630" w:type="dxa"/>
          </w:tcPr>
          <w:p w14:paraId="10C030A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81730F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349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CBE335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2g03236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7C498F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2435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2C2D78C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77F287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167C1269" w14:textId="77777777" w:rsidTr="00A72D6B">
        <w:trPr>
          <w:cantSplit/>
          <w:trHeight w:val="1134"/>
        </w:trPr>
        <w:tc>
          <w:tcPr>
            <w:tcW w:w="630" w:type="dxa"/>
          </w:tcPr>
          <w:p w14:paraId="19ED83E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7EA857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966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B0E2D4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2g07022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9EC900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2147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35D569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ECF019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hloroplast [GO:0009507]; ATP binding [GO:0005524]</w:t>
            </w:r>
          </w:p>
        </w:tc>
      </w:tr>
      <w:tr w:rsidR="00815871" w:rsidRPr="008A0F44" w14:paraId="05ADC2CA" w14:textId="77777777" w:rsidTr="00A72D6B">
        <w:trPr>
          <w:cantSplit/>
          <w:trHeight w:val="1134"/>
        </w:trPr>
        <w:tc>
          <w:tcPr>
            <w:tcW w:w="630" w:type="dxa"/>
          </w:tcPr>
          <w:p w14:paraId="30DB0E0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EB4F74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2028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F7E6FF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5g05205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09A8AD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1744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3CDE6E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P2/ERF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5D1EE7C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 binding [GO:0003677]; DNA-binding transcription factor activity [GO:0003700]; defense response [GO:0006952]</w:t>
            </w:r>
          </w:p>
        </w:tc>
      </w:tr>
      <w:tr w:rsidR="00815871" w:rsidRPr="008A0F44" w14:paraId="248B6C46" w14:textId="77777777" w:rsidTr="00A72D6B">
        <w:trPr>
          <w:cantSplit/>
          <w:trHeight w:val="1134"/>
        </w:trPr>
        <w:tc>
          <w:tcPr>
            <w:tcW w:w="630" w:type="dxa"/>
          </w:tcPr>
          <w:p w14:paraId="7616738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65B126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8179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EDEE0B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1g01073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75F0B9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11249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244C94A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rotein kinas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28F044C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ATP binding [GO:0005524]; protein kinase activity [GO:0004672]</w:t>
            </w:r>
          </w:p>
        </w:tc>
      </w:tr>
      <w:tr w:rsidR="00815871" w:rsidRPr="008A0F44" w14:paraId="5EF50733" w14:textId="77777777" w:rsidTr="00A72D6B">
        <w:trPr>
          <w:cantSplit/>
          <w:trHeight w:val="1134"/>
        </w:trPr>
        <w:tc>
          <w:tcPr>
            <w:tcW w:w="630" w:type="dxa"/>
          </w:tcPr>
          <w:p w14:paraId="13C5751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92923D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742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A516D1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1g04544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D3C23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10843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6CF435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856A49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53149B11" w14:textId="77777777" w:rsidTr="00A72D6B">
        <w:trPr>
          <w:cantSplit/>
          <w:trHeight w:val="1134"/>
        </w:trPr>
        <w:tc>
          <w:tcPr>
            <w:tcW w:w="630" w:type="dxa"/>
          </w:tcPr>
          <w:p w14:paraId="7922214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37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D63239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666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F5840E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7g00938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7BDAAF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06793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2558F0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yloglucan endotransglucosylase/hydrolase (EC 2.4.1.207)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75D586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 xml:space="preserve">apoplast [GO:0048046]; cell wall [GO:0005618]; hydrolase activity, hydrolyzing O-glycosyl compounds [GO:0004553]; </w:t>
            </w:r>
            <w:proofErr w:type="spellStart"/>
            <w:proofErr w:type="gramStart"/>
            <w:r w:rsidRPr="008A0F44">
              <w:rPr>
                <w:rFonts w:ascii="Calibri" w:eastAsia="Times New Roman" w:hAnsi="Calibri" w:cs="Calibri"/>
                <w:color w:val="000000"/>
              </w:rPr>
              <w:t>xyloglucan:xyloglucosyl</w:t>
            </w:r>
            <w:proofErr w:type="spellEnd"/>
            <w:proofErr w:type="gramEnd"/>
            <w:r w:rsidRPr="008A0F44">
              <w:rPr>
                <w:rFonts w:ascii="Calibri" w:eastAsia="Times New Roman" w:hAnsi="Calibri" w:cs="Calibri"/>
                <w:color w:val="000000"/>
              </w:rPr>
              <w:t xml:space="preserve"> transferase activity [GO:0016762]; cell wall biogenesis [GO:0042546]; cell wall organization [GO:0071555]; xyloglucan metabolic process [GO:0010411]</w:t>
            </w:r>
          </w:p>
        </w:tc>
      </w:tr>
      <w:tr w:rsidR="00815871" w:rsidRPr="008A0F44" w14:paraId="12166E89" w14:textId="77777777" w:rsidTr="00A72D6B">
        <w:trPr>
          <w:cantSplit/>
          <w:trHeight w:val="1134"/>
        </w:trPr>
        <w:tc>
          <w:tcPr>
            <w:tcW w:w="630" w:type="dxa"/>
          </w:tcPr>
          <w:p w14:paraId="588DB19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EE1F21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8200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D109A0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3g12109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0F27B5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06484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172FFF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3D3740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57A26C18" w14:textId="77777777" w:rsidTr="00A72D6B">
        <w:trPr>
          <w:cantSplit/>
          <w:trHeight w:val="1134"/>
        </w:trPr>
        <w:tc>
          <w:tcPr>
            <w:tcW w:w="630" w:type="dxa"/>
          </w:tcPr>
          <w:p w14:paraId="019B305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99A911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604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9BDC3A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3g111385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007B2D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0620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42658FF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4D51D69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18BF2342" w14:textId="77777777" w:rsidTr="00A72D6B">
        <w:trPr>
          <w:cantSplit/>
          <w:trHeight w:val="1134"/>
        </w:trPr>
        <w:tc>
          <w:tcPr>
            <w:tcW w:w="630" w:type="dxa"/>
          </w:tcPr>
          <w:p w14:paraId="0D19BD9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F8C3BA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191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1D8522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5g04999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2D5552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0519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D30739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26D01B9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5D41F1BB" w14:textId="77777777" w:rsidTr="00A72D6B">
        <w:trPr>
          <w:cantSplit/>
          <w:trHeight w:val="1134"/>
        </w:trPr>
        <w:tc>
          <w:tcPr>
            <w:tcW w:w="630" w:type="dxa"/>
          </w:tcPr>
          <w:p w14:paraId="77B865A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821A1B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2888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3D4604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6570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421682C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4.0040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74A4B3A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PM-type phosphatas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D8D354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ytosol [GO:0005829]; nucleus [GO:0005634]; protein serine/threonine phosphatase activity [GO:0004722]</w:t>
            </w:r>
          </w:p>
        </w:tc>
      </w:tr>
      <w:tr w:rsidR="00815871" w:rsidRPr="008A0F44" w14:paraId="5C8D1030" w14:textId="77777777" w:rsidTr="00A72D6B">
        <w:trPr>
          <w:cantSplit/>
          <w:trHeight w:val="1134"/>
        </w:trPr>
        <w:tc>
          <w:tcPr>
            <w:tcW w:w="630" w:type="dxa"/>
          </w:tcPr>
          <w:p w14:paraId="45E3866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4A7CD5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711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47E98F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1g01269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7BE30D0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99344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6637EB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20032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metal ion binding [GO:0046872]; metal ion transport [GO:0030001]</w:t>
            </w:r>
          </w:p>
        </w:tc>
      </w:tr>
      <w:tr w:rsidR="00815871" w:rsidRPr="008A0F44" w14:paraId="632A1732" w14:textId="77777777" w:rsidTr="00A72D6B">
        <w:trPr>
          <w:cantSplit/>
          <w:trHeight w:val="1134"/>
        </w:trPr>
        <w:tc>
          <w:tcPr>
            <w:tcW w:w="630" w:type="dxa"/>
          </w:tcPr>
          <w:p w14:paraId="2AB2D7C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A0C018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918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29A42A0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2g006050.2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9EE3EE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97528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63EF889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7757176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; nitrate transmembrane transporter activity [GO:0015112]; phosphate ion transport [GO:0006817]; response to nitrate [GO:0010167]</w:t>
            </w:r>
          </w:p>
        </w:tc>
      </w:tr>
      <w:tr w:rsidR="00815871" w:rsidRPr="008A0F44" w14:paraId="289AC8CD" w14:textId="77777777" w:rsidTr="00A72D6B">
        <w:trPr>
          <w:cantSplit/>
          <w:trHeight w:val="1134"/>
        </w:trPr>
        <w:tc>
          <w:tcPr>
            <w:tcW w:w="630" w:type="dxa"/>
          </w:tcPr>
          <w:p w14:paraId="60C8C35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0FAA2D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4417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7A4601D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6g0663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6AC0CED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944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1CB401C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6D67224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-binding transcription factor activity [GO:0003700]; sequence-specific DNA binding [GO:0043565]</w:t>
            </w:r>
          </w:p>
        </w:tc>
      </w:tr>
      <w:tr w:rsidR="00815871" w:rsidRPr="008A0F44" w14:paraId="45F18C57" w14:textId="77777777" w:rsidTr="00A72D6B">
        <w:trPr>
          <w:cantSplit/>
          <w:trHeight w:val="1134"/>
        </w:trPr>
        <w:tc>
          <w:tcPr>
            <w:tcW w:w="630" w:type="dxa"/>
          </w:tcPr>
          <w:p w14:paraId="55162422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45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D75070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291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1D9AF6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2g0880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CDE232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91203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0F714C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0F44">
              <w:rPr>
                <w:rFonts w:ascii="Calibri" w:eastAsia="Times New Roman" w:hAnsi="Calibri" w:cs="Calibri"/>
                <w:color w:val="000000"/>
              </w:rPr>
              <w:t>Dof</w:t>
            </w:r>
            <w:proofErr w:type="spellEnd"/>
            <w:r w:rsidRPr="008A0F44">
              <w:rPr>
                <w:rFonts w:ascii="Calibri" w:eastAsia="Times New Roman" w:hAnsi="Calibri" w:cs="Calibri"/>
                <w:color w:val="000000"/>
              </w:rPr>
              <w:t>-typ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1E554C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DNA binding [GO:0003677]; DNA-binding transcription factor activity [GO:0003700]</w:t>
            </w:r>
          </w:p>
        </w:tc>
      </w:tr>
      <w:tr w:rsidR="00815871" w:rsidRPr="008A0F44" w14:paraId="6966A4B2" w14:textId="77777777" w:rsidTr="00A72D6B">
        <w:trPr>
          <w:cantSplit/>
          <w:trHeight w:val="1134"/>
        </w:trPr>
        <w:tc>
          <w:tcPr>
            <w:tcW w:w="630" w:type="dxa"/>
          </w:tcPr>
          <w:p w14:paraId="5EA1B4BA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C9F3C9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2913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3E3E10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2g088075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83C3BF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91203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19D5EAB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E9B5DB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815871" w:rsidRPr="008A0F44" w14:paraId="5BFC87B4" w14:textId="77777777" w:rsidTr="00A72D6B">
        <w:trPr>
          <w:cantSplit/>
          <w:trHeight w:val="1134"/>
        </w:trPr>
        <w:tc>
          <w:tcPr>
            <w:tcW w:w="630" w:type="dxa"/>
          </w:tcPr>
          <w:p w14:paraId="21C9267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CD683D8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3565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0C8CC7A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1g09727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0FD4A89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87672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6C53740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58980B7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chitin binding [GO:0008061]; defense response to bacterium [GO:0042742]; defense response to fungus [GO:0050832]</w:t>
            </w:r>
          </w:p>
        </w:tc>
      </w:tr>
      <w:tr w:rsidR="00815871" w:rsidRPr="008A0F44" w14:paraId="1F8C5881" w14:textId="77777777" w:rsidTr="00A72D6B">
        <w:trPr>
          <w:cantSplit/>
          <w:trHeight w:val="1134"/>
        </w:trPr>
        <w:tc>
          <w:tcPr>
            <w:tcW w:w="630" w:type="dxa"/>
          </w:tcPr>
          <w:p w14:paraId="01EEFC6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856BAF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08409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42504A23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11g020670.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1D39037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87207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2F46FBDF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TCP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5139555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ucleus [GO:0005634]; DNA-binding transcription factor activity [GO:0003700]; sequence-specific DNA binding [GO:0043565]</w:t>
            </w:r>
          </w:p>
        </w:tc>
      </w:tr>
      <w:tr w:rsidR="00815871" w:rsidRPr="008A0F44" w14:paraId="6E0538CF" w14:textId="77777777" w:rsidTr="00A72D6B">
        <w:trPr>
          <w:cantSplit/>
          <w:trHeight w:val="1134"/>
        </w:trPr>
        <w:tc>
          <w:tcPr>
            <w:tcW w:w="630" w:type="dxa"/>
          </w:tcPr>
          <w:p w14:paraId="662C1B89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5294C55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23682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5C62327E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6g00889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3E37EEE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86682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02D4F9A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Protein kinas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3F7B0896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; ATP binding [GO:0005524]; protein serine/threonine kinase activity [GO:0004674]</w:t>
            </w:r>
          </w:p>
        </w:tc>
      </w:tr>
      <w:tr w:rsidR="00815871" w:rsidRPr="008A0F44" w14:paraId="1690FB1E" w14:textId="77777777" w:rsidTr="00A72D6B">
        <w:trPr>
          <w:cantSplit/>
          <w:trHeight w:val="1134"/>
        </w:trPr>
        <w:tc>
          <w:tcPr>
            <w:tcW w:w="630" w:type="dxa"/>
          </w:tcPr>
          <w:p w14:paraId="596157A1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.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66BB434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XLOC_014921</w:t>
            </w:r>
          </w:p>
        </w:tc>
        <w:tc>
          <w:tcPr>
            <w:tcW w:w="1839" w:type="dxa"/>
            <w:shd w:val="clear" w:color="auto" w:fill="auto"/>
            <w:noWrap/>
            <w:hideMark/>
          </w:tcPr>
          <w:p w14:paraId="6CECD3E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Solyc02g094190.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14:paraId="548A3AC7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3.85591</w:t>
            </w:r>
          </w:p>
        </w:tc>
        <w:tc>
          <w:tcPr>
            <w:tcW w:w="3106" w:type="dxa"/>
            <w:gridSpan w:val="2"/>
            <w:shd w:val="clear" w:color="auto" w:fill="auto"/>
            <w:noWrap/>
            <w:hideMark/>
          </w:tcPr>
          <w:p w14:paraId="55FDD9DB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Nodulin-like domain-containing protei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069B802D" w14:textId="77777777" w:rsidR="00815871" w:rsidRPr="008A0F44" w:rsidRDefault="00815871" w:rsidP="00A72D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0F44">
              <w:rPr>
                <w:rFonts w:ascii="Calibri" w:eastAsia="Times New Roman" w:hAnsi="Calibri" w:cs="Calibri"/>
                <w:color w:val="000000"/>
              </w:rPr>
              <w:t>integral component of membrane [GO:0016021]; membrane [GO:0016020]; phosphate ion transport [GO:0006817]</w:t>
            </w:r>
          </w:p>
        </w:tc>
      </w:tr>
    </w:tbl>
    <w:p w14:paraId="43981A04" w14:textId="77777777" w:rsidR="00815871" w:rsidRPr="00815871" w:rsidRDefault="00815871" w:rsidP="009C500C">
      <w:pPr>
        <w:rPr>
          <w:b/>
          <w:bCs/>
        </w:rPr>
      </w:pPr>
    </w:p>
    <w:sectPr w:rsidR="00815871" w:rsidRPr="00815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F44"/>
    <w:rsid w:val="00070122"/>
    <w:rsid w:val="00522286"/>
    <w:rsid w:val="005B0A48"/>
    <w:rsid w:val="00815871"/>
    <w:rsid w:val="008A0F44"/>
    <w:rsid w:val="0091527B"/>
    <w:rsid w:val="009C500C"/>
    <w:rsid w:val="00CC55F0"/>
    <w:rsid w:val="00CF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F3466"/>
  <w15:chartTrackingRefBased/>
  <w15:docId w15:val="{9EEC9D49-9717-4F07-A01F-CE8EDBAB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1</Words>
  <Characters>787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5-18T06:23:00Z</dcterms:created>
  <dcterms:modified xsi:type="dcterms:W3CDTF">2021-05-18T13:11:00Z</dcterms:modified>
</cp:coreProperties>
</file>